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2A9E5" w14:textId="77777777" w:rsidR="002904B5" w:rsidRPr="009C2C3A" w:rsidRDefault="002904B5" w:rsidP="002904B5">
      <w:pPr>
        <w:rPr>
          <w:rFonts w:ascii="Arial" w:hAnsi="Arial" w:cs="Arial"/>
          <w:sz w:val="20"/>
          <w:szCs w:val="20"/>
        </w:rPr>
      </w:pPr>
      <w:r w:rsidRPr="002904B5">
        <w:rPr>
          <w:rFonts w:ascii="Arial" w:hAnsi="Arial" w:cs="Arial"/>
          <w:b/>
          <w:bCs/>
          <w:sz w:val="20"/>
          <w:szCs w:val="20"/>
        </w:rPr>
        <w:t>Supplementary table 4.</w:t>
      </w:r>
      <w:r w:rsidRPr="009C2C3A">
        <w:rPr>
          <w:rFonts w:ascii="Arial" w:hAnsi="Arial" w:cs="Arial"/>
          <w:sz w:val="20"/>
          <w:szCs w:val="20"/>
        </w:rPr>
        <w:t xml:space="preserve"> Fourteen ferroptosis-related prognotic genes obtained from LASSO Cox regression model.</w:t>
      </w:r>
    </w:p>
    <w:p w14:paraId="4E2CAA7B" w14:textId="77777777" w:rsidR="002904B5" w:rsidRPr="009C2C3A" w:rsidRDefault="002904B5" w:rsidP="002904B5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855"/>
        <w:gridCol w:w="3134"/>
        <w:gridCol w:w="1951"/>
        <w:gridCol w:w="1159"/>
      </w:tblGrid>
      <w:tr w:rsidR="002904B5" w:rsidRPr="009C2C3A" w14:paraId="6EF88F8C" w14:textId="77777777" w:rsidTr="00855303">
        <w:trPr>
          <w:trHeight w:val="165"/>
        </w:trPr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506EE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78E8F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4E355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4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2167C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56E63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sk Coefficient</w:t>
            </w:r>
          </w:p>
        </w:tc>
      </w:tr>
      <w:tr w:rsidR="002904B5" w:rsidRPr="009C2C3A" w14:paraId="10668303" w14:textId="77777777" w:rsidTr="00855303">
        <w:trPr>
          <w:trHeight w:val="360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7E7EB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78F82A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539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53C46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ute carrier family 38 member 1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761B2C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drive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D6DB5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85</w:t>
            </w:r>
          </w:p>
        </w:tc>
      </w:tr>
      <w:tr w:rsidR="002904B5" w:rsidRPr="009C2C3A" w14:paraId="650EB8F6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CBDCA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OX12B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9D4F6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BAE66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rachidonate 12-lipoxygenase, 12R type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E280A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drive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2EF2F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kern w:val="0"/>
                <w:sz w:val="20"/>
                <w:szCs w:val="20"/>
              </w:rPr>
              <w:t>1.0223</w:t>
            </w:r>
          </w:p>
        </w:tc>
      </w:tr>
      <w:tr w:rsidR="002904B5" w:rsidRPr="009C2C3A" w14:paraId="277AE988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A9BE0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A8011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9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00604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clin dependent kinase inhibitor 2A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36D5E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drive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7858B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kern w:val="0"/>
                <w:sz w:val="20"/>
                <w:szCs w:val="20"/>
              </w:rPr>
              <w:t>0.3994</w:t>
            </w:r>
          </w:p>
        </w:tc>
      </w:tr>
      <w:tr w:rsidR="002904B5" w:rsidRPr="009C2C3A" w14:paraId="2BACB489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DDD8D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OX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92736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586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23D46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o-inositol oxygenase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58D9A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drive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651CB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kern w:val="0"/>
                <w:sz w:val="20"/>
                <w:szCs w:val="20"/>
              </w:rPr>
              <w:t>0.1424</w:t>
            </w:r>
          </w:p>
        </w:tc>
      </w:tr>
      <w:tr w:rsidR="002904B5" w:rsidRPr="009C2C3A" w14:paraId="6D60B0B0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6B2CE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PS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643CD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540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40DCE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kylglycerone phosphate synthase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254E8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drive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FFD2E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kern w:val="0"/>
                <w:sz w:val="20"/>
                <w:szCs w:val="20"/>
              </w:rPr>
              <w:t>0.1644</w:t>
            </w:r>
          </w:p>
        </w:tc>
      </w:tr>
      <w:tr w:rsidR="002904B5" w:rsidRPr="009C2C3A" w14:paraId="4191A222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74E31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F8A2F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90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52BDB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atidylinositol-4,5-bisphosphate 3-kinase catalytic subunit alpha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030EC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drive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1A8B2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861</w:t>
            </w:r>
          </w:p>
        </w:tc>
      </w:tr>
      <w:tr w:rsidR="002904B5" w:rsidRPr="009C2C3A" w14:paraId="7FA13F17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05DAA8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A20C82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70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6E13F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licase, lymphoid specific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BF7D8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suppresso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FD7A9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kern w:val="0"/>
                <w:sz w:val="20"/>
                <w:szCs w:val="20"/>
              </w:rPr>
              <w:t>0.2649</w:t>
            </w:r>
          </w:p>
        </w:tc>
      </w:tr>
      <w:tr w:rsidR="002904B5" w:rsidRPr="009C2C3A" w14:paraId="5C8C4342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E473F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01953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71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84C09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umarate hydratase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9C8AA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suppresso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401F7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kern w:val="0"/>
                <w:sz w:val="20"/>
                <w:szCs w:val="20"/>
              </w:rPr>
              <w:t>0.1245</w:t>
            </w:r>
          </w:p>
        </w:tc>
      </w:tr>
      <w:tr w:rsidR="002904B5" w:rsidRPr="009C2C3A" w14:paraId="305C726C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D35B6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SCU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24ED4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479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6C7F9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ron-sulfur cluster assembly enzyme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274B2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suppresso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3B751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428</w:t>
            </w:r>
          </w:p>
        </w:tc>
      </w:tr>
      <w:tr w:rsidR="002904B5" w:rsidRPr="009C2C3A" w14:paraId="31937AD7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E6476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AZAP1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0EACC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528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BC451D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AZ associated protein 1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B43B6E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suppresso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58D940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kern w:val="0"/>
                <w:sz w:val="20"/>
                <w:szCs w:val="20"/>
              </w:rPr>
              <w:t>0.1706</w:t>
            </w:r>
          </w:p>
        </w:tc>
      </w:tr>
      <w:tr w:rsidR="002904B5" w:rsidRPr="009C2C3A" w14:paraId="6A023C91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C5710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16A1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4A2D4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66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78AB1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ute carrier family 16 member 1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07375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suppresso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A0A1A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46</w:t>
            </w:r>
          </w:p>
        </w:tc>
      </w:tr>
      <w:tr w:rsidR="002904B5" w:rsidRPr="009C2C3A" w14:paraId="199B5CE5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A7E8F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V39H1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625C4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39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3A6C0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V39H1 histone lysine methyltransferase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0BF5C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suppresso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9FB52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kern w:val="0"/>
                <w:sz w:val="20"/>
                <w:szCs w:val="20"/>
              </w:rPr>
              <w:t>0.1882</w:t>
            </w:r>
          </w:p>
        </w:tc>
      </w:tr>
      <w:tr w:rsidR="002904B5" w:rsidRPr="009C2C3A" w14:paraId="6BBFC96C" w14:textId="77777777" w:rsidTr="00855303">
        <w:trPr>
          <w:trHeight w:val="165"/>
        </w:trPr>
        <w:tc>
          <w:tcPr>
            <w:tcW w:w="13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78A70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IT4</w:t>
            </w:r>
          </w:p>
        </w:tc>
        <w:tc>
          <w:tcPr>
            <w:tcW w:w="95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6F54D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541</w:t>
            </w:r>
          </w:p>
        </w:tc>
        <w:tc>
          <w:tcPr>
            <w:tcW w:w="38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D8CAD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 damage inducible transcript 4</w:t>
            </w:r>
          </w:p>
        </w:tc>
        <w:tc>
          <w:tcPr>
            <w:tcW w:w="243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A8C82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maker</w:t>
            </w:r>
          </w:p>
        </w:tc>
        <w:tc>
          <w:tcPr>
            <w:tcW w:w="12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D31E4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98</w:t>
            </w:r>
          </w:p>
        </w:tc>
      </w:tr>
      <w:tr w:rsidR="002904B5" w:rsidRPr="009C2C3A" w14:paraId="3762B4E3" w14:textId="77777777" w:rsidTr="00855303">
        <w:trPr>
          <w:trHeight w:val="165"/>
        </w:trPr>
        <w:tc>
          <w:tcPr>
            <w:tcW w:w="1310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F2D05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B3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EEB29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761</w:t>
            </w:r>
          </w:p>
        </w:tc>
        <w:tc>
          <w:tcPr>
            <w:tcW w:w="3828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075A3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bbles pseudokinase 3</w:t>
            </w:r>
          </w:p>
        </w:tc>
        <w:tc>
          <w:tcPr>
            <w:tcW w:w="2431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DBDDC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roptosis maker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9A458" w14:textId="77777777" w:rsidR="002904B5" w:rsidRPr="009C2C3A" w:rsidRDefault="002904B5" w:rsidP="008553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C2C3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56</w:t>
            </w:r>
          </w:p>
        </w:tc>
      </w:tr>
    </w:tbl>
    <w:p w14:paraId="34014490" w14:textId="77777777" w:rsidR="00287851" w:rsidRPr="002904B5" w:rsidRDefault="00287851" w:rsidP="002904B5"/>
    <w:sectPr w:rsidR="00287851" w:rsidRPr="002904B5" w:rsidSect="0017100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oNotDisplayPageBoundaries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51A"/>
    <w:rsid w:val="00001677"/>
    <w:rsid w:val="0000313B"/>
    <w:rsid w:val="000148E8"/>
    <w:rsid w:val="00016AF6"/>
    <w:rsid w:val="00017B6B"/>
    <w:rsid w:val="00020697"/>
    <w:rsid w:val="0002282E"/>
    <w:rsid w:val="00040477"/>
    <w:rsid w:val="00051462"/>
    <w:rsid w:val="00051FBB"/>
    <w:rsid w:val="00071829"/>
    <w:rsid w:val="00073E33"/>
    <w:rsid w:val="00074064"/>
    <w:rsid w:val="000749B2"/>
    <w:rsid w:val="0007612D"/>
    <w:rsid w:val="00081000"/>
    <w:rsid w:val="000843A9"/>
    <w:rsid w:val="00084D1B"/>
    <w:rsid w:val="00085419"/>
    <w:rsid w:val="00095C8B"/>
    <w:rsid w:val="000B0549"/>
    <w:rsid w:val="000B1A3A"/>
    <w:rsid w:val="000B58C2"/>
    <w:rsid w:val="000D489D"/>
    <w:rsid w:val="000D7F55"/>
    <w:rsid w:val="000E4C3A"/>
    <w:rsid w:val="000F23B4"/>
    <w:rsid w:val="001016E5"/>
    <w:rsid w:val="0011450E"/>
    <w:rsid w:val="00115EF2"/>
    <w:rsid w:val="001206F7"/>
    <w:rsid w:val="001240F0"/>
    <w:rsid w:val="00135829"/>
    <w:rsid w:val="001370C1"/>
    <w:rsid w:val="0014430A"/>
    <w:rsid w:val="00147876"/>
    <w:rsid w:val="00160573"/>
    <w:rsid w:val="001628E1"/>
    <w:rsid w:val="00171002"/>
    <w:rsid w:val="00173EFC"/>
    <w:rsid w:val="00183381"/>
    <w:rsid w:val="00185E35"/>
    <w:rsid w:val="001862E8"/>
    <w:rsid w:val="00193A9A"/>
    <w:rsid w:val="00197458"/>
    <w:rsid w:val="001B0450"/>
    <w:rsid w:val="001C0966"/>
    <w:rsid w:val="001C199E"/>
    <w:rsid w:val="001D3166"/>
    <w:rsid w:val="001E7861"/>
    <w:rsid w:val="00204318"/>
    <w:rsid w:val="00204BF3"/>
    <w:rsid w:val="00207224"/>
    <w:rsid w:val="00207B06"/>
    <w:rsid w:val="00210B7B"/>
    <w:rsid w:val="00211AD9"/>
    <w:rsid w:val="0022283F"/>
    <w:rsid w:val="00222D7A"/>
    <w:rsid w:val="00223E87"/>
    <w:rsid w:val="00224CD9"/>
    <w:rsid w:val="00235F9C"/>
    <w:rsid w:val="002403D0"/>
    <w:rsid w:val="00240F5F"/>
    <w:rsid w:val="002416C3"/>
    <w:rsid w:val="00243549"/>
    <w:rsid w:val="00246460"/>
    <w:rsid w:val="00250F96"/>
    <w:rsid w:val="002629C3"/>
    <w:rsid w:val="00262D7E"/>
    <w:rsid w:val="00271190"/>
    <w:rsid w:val="0027366E"/>
    <w:rsid w:val="002818DA"/>
    <w:rsid w:val="00284CEC"/>
    <w:rsid w:val="00287851"/>
    <w:rsid w:val="002904B5"/>
    <w:rsid w:val="00294E1F"/>
    <w:rsid w:val="002A125D"/>
    <w:rsid w:val="002A1AF5"/>
    <w:rsid w:val="002A3913"/>
    <w:rsid w:val="002A5BA0"/>
    <w:rsid w:val="002B02AA"/>
    <w:rsid w:val="002B1074"/>
    <w:rsid w:val="002B5C29"/>
    <w:rsid w:val="002B6B8D"/>
    <w:rsid w:val="002B6FBB"/>
    <w:rsid w:val="002B72A5"/>
    <w:rsid w:val="002C232D"/>
    <w:rsid w:val="002D799B"/>
    <w:rsid w:val="002E113F"/>
    <w:rsid w:val="002E5DD6"/>
    <w:rsid w:val="002E65C6"/>
    <w:rsid w:val="002F5330"/>
    <w:rsid w:val="00301ADA"/>
    <w:rsid w:val="00311838"/>
    <w:rsid w:val="00317AAF"/>
    <w:rsid w:val="003203AF"/>
    <w:rsid w:val="0032060A"/>
    <w:rsid w:val="00326C9E"/>
    <w:rsid w:val="00332579"/>
    <w:rsid w:val="00332B75"/>
    <w:rsid w:val="00340B06"/>
    <w:rsid w:val="0036277E"/>
    <w:rsid w:val="00362E47"/>
    <w:rsid w:val="00362F30"/>
    <w:rsid w:val="00376F41"/>
    <w:rsid w:val="003853A4"/>
    <w:rsid w:val="00391CAE"/>
    <w:rsid w:val="0039236C"/>
    <w:rsid w:val="003928DB"/>
    <w:rsid w:val="00394583"/>
    <w:rsid w:val="003A117B"/>
    <w:rsid w:val="003B5964"/>
    <w:rsid w:val="003D17CA"/>
    <w:rsid w:val="003D4A73"/>
    <w:rsid w:val="003D7B83"/>
    <w:rsid w:val="003F00CD"/>
    <w:rsid w:val="003F33EE"/>
    <w:rsid w:val="003F5150"/>
    <w:rsid w:val="00400542"/>
    <w:rsid w:val="00401317"/>
    <w:rsid w:val="0041695F"/>
    <w:rsid w:val="00436A63"/>
    <w:rsid w:val="00437F1E"/>
    <w:rsid w:val="0044284B"/>
    <w:rsid w:val="00446800"/>
    <w:rsid w:val="00477781"/>
    <w:rsid w:val="004815D5"/>
    <w:rsid w:val="0048411A"/>
    <w:rsid w:val="00490107"/>
    <w:rsid w:val="00491A80"/>
    <w:rsid w:val="00495BB9"/>
    <w:rsid w:val="00495DBE"/>
    <w:rsid w:val="00496367"/>
    <w:rsid w:val="004977DE"/>
    <w:rsid w:val="004A6FC8"/>
    <w:rsid w:val="004B2442"/>
    <w:rsid w:val="004C1A2B"/>
    <w:rsid w:val="004C39AC"/>
    <w:rsid w:val="004C611C"/>
    <w:rsid w:val="004C6A8A"/>
    <w:rsid w:val="004D39E0"/>
    <w:rsid w:val="004D50A4"/>
    <w:rsid w:val="004D778A"/>
    <w:rsid w:val="004E41DE"/>
    <w:rsid w:val="004F151A"/>
    <w:rsid w:val="004F5EF7"/>
    <w:rsid w:val="00512BD9"/>
    <w:rsid w:val="00515FEB"/>
    <w:rsid w:val="00521FCA"/>
    <w:rsid w:val="00524EA9"/>
    <w:rsid w:val="005446B0"/>
    <w:rsid w:val="005607CF"/>
    <w:rsid w:val="005710C0"/>
    <w:rsid w:val="005711D9"/>
    <w:rsid w:val="00571706"/>
    <w:rsid w:val="00574751"/>
    <w:rsid w:val="00575207"/>
    <w:rsid w:val="005827AA"/>
    <w:rsid w:val="00596985"/>
    <w:rsid w:val="00597962"/>
    <w:rsid w:val="005A2705"/>
    <w:rsid w:val="005A2AFF"/>
    <w:rsid w:val="005B6495"/>
    <w:rsid w:val="005C0214"/>
    <w:rsid w:val="005D4E2D"/>
    <w:rsid w:val="005E4D20"/>
    <w:rsid w:val="005F31B6"/>
    <w:rsid w:val="005F3BF0"/>
    <w:rsid w:val="00611AF1"/>
    <w:rsid w:val="00614E27"/>
    <w:rsid w:val="00616D6F"/>
    <w:rsid w:val="00622B1D"/>
    <w:rsid w:val="00622DED"/>
    <w:rsid w:val="00631576"/>
    <w:rsid w:val="00640689"/>
    <w:rsid w:val="00641DF5"/>
    <w:rsid w:val="00644A90"/>
    <w:rsid w:val="0064509F"/>
    <w:rsid w:val="00650E9E"/>
    <w:rsid w:val="00651B5E"/>
    <w:rsid w:val="00651DDE"/>
    <w:rsid w:val="00653FA0"/>
    <w:rsid w:val="00654C6B"/>
    <w:rsid w:val="00656DAE"/>
    <w:rsid w:val="00660C54"/>
    <w:rsid w:val="00666A4A"/>
    <w:rsid w:val="00667288"/>
    <w:rsid w:val="00667F2C"/>
    <w:rsid w:val="006700E4"/>
    <w:rsid w:val="00674233"/>
    <w:rsid w:val="006767D1"/>
    <w:rsid w:val="006820C3"/>
    <w:rsid w:val="00683BF7"/>
    <w:rsid w:val="00684A6B"/>
    <w:rsid w:val="00692634"/>
    <w:rsid w:val="006A671C"/>
    <w:rsid w:val="006A7885"/>
    <w:rsid w:val="006B0EDE"/>
    <w:rsid w:val="006B3DA3"/>
    <w:rsid w:val="006B7AEB"/>
    <w:rsid w:val="006C1105"/>
    <w:rsid w:val="006C1F0F"/>
    <w:rsid w:val="006D1F15"/>
    <w:rsid w:val="006D4D06"/>
    <w:rsid w:val="006D6869"/>
    <w:rsid w:val="006D73A9"/>
    <w:rsid w:val="006E26F1"/>
    <w:rsid w:val="006E42AF"/>
    <w:rsid w:val="006E7EFF"/>
    <w:rsid w:val="006F410F"/>
    <w:rsid w:val="006F5555"/>
    <w:rsid w:val="006F7933"/>
    <w:rsid w:val="00711C1E"/>
    <w:rsid w:val="00725EC7"/>
    <w:rsid w:val="0072663B"/>
    <w:rsid w:val="007353CC"/>
    <w:rsid w:val="00750DD8"/>
    <w:rsid w:val="00757978"/>
    <w:rsid w:val="00761A3B"/>
    <w:rsid w:val="0076252F"/>
    <w:rsid w:val="0076572C"/>
    <w:rsid w:val="0076775D"/>
    <w:rsid w:val="00767D4E"/>
    <w:rsid w:val="007710B1"/>
    <w:rsid w:val="00772584"/>
    <w:rsid w:val="007728BA"/>
    <w:rsid w:val="00773B9F"/>
    <w:rsid w:val="00775C69"/>
    <w:rsid w:val="0078054E"/>
    <w:rsid w:val="00783B10"/>
    <w:rsid w:val="007A2B13"/>
    <w:rsid w:val="007A5D93"/>
    <w:rsid w:val="007A6CE3"/>
    <w:rsid w:val="007B0049"/>
    <w:rsid w:val="007C7BF1"/>
    <w:rsid w:val="007D3467"/>
    <w:rsid w:val="007D6F09"/>
    <w:rsid w:val="007D7AAD"/>
    <w:rsid w:val="007F3C9E"/>
    <w:rsid w:val="007F69F0"/>
    <w:rsid w:val="008148BE"/>
    <w:rsid w:val="008211DC"/>
    <w:rsid w:val="0082161B"/>
    <w:rsid w:val="0082393F"/>
    <w:rsid w:val="00823949"/>
    <w:rsid w:val="008365F9"/>
    <w:rsid w:val="00841804"/>
    <w:rsid w:val="008564F9"/>
    <w:rsid w:val="008717AA"/>
    <w:rsid w:val="00883A20"/>
    <w:rsid w:val="00890DF2"/>
    <w:rsid w:val="00892DCE"/>
    <w:rsid w:val="008A3A3C"/>
    <w:rsid w:val="008A47E4"/>
    <w:rsid w:val="008C34E0"/>
    <w:rsid w:val="008C69D1"/>
    <w:rsid w:val="008D519F"/>
    <w:rsid w:val="008D5D23"/>
    <w:rsid w:val="008F454D"/>
    <w:rsid w:val="0090534C"/>
    <w:rsid w:val="00927FA3"/>
    <w:rsid w:val="009309FE"/>
    <w:rsid w:val="00932C4C"/>
    <w:rsid w:val="0093596B"/>
    <w:rsid w:val="00936F5B"/>
    <w:rsid w:val="009455A5"/>
    <w:rsid w:val="00945B78"/>
    <w:rsid w:val="00960EEB"/>
    <w:rsid w:val="00961A41"/>
    <w:rsid w:val="00977235"/>
    <w:rsid w:val="00993EEE"/>
    <w:rsid w:val="00994239"/>
    <w:rsid w:val="009A5415"/>
    <w:rsid w:val="009A5BD8"/>
    <w:rsid w:val="009B21A1"/>
    <w:rsid w:val="009B288C"/>
    <w:rsid w:val="009B721E"/>
    <w:rsid w:val="009C15E2"/>
    <w:rsid w:val="009C72D7"/>
    <w:rsid w:val="009E60AE"/>
    <w:rsid w:val="009E79EE"/>
    <w:rsid w:val="009F4B2F"/>
    <w:rsid w:val="00A0105B"/>
    <w:rsid w:val="00A201BE"/>
    <w:rsid w:val="00A21689"/>
    <w:rsid w:val="00A2170A"/>
    <w:rsid w:val="00A305F5"/>
    <w:rsid w:val="00A35D05"/>
    <w:rsid w:val="00A37846"/>
    <w:rsid w:val="00A44C87"/>
    <w:rsid w:val="00A53214"/>
    <w:rsid w:val="00A54E6D"/>
    <w:rsid w:val="00A63769"/>
    <w:rsid w:val="00A64032"/>
    <w:rsid w:val="00A64CA7"/>
    <w:rsid w:val="00A67911"/>
    <w:rsid w:val="00A7187E"/>
    <w:rsid w:val="00A812A2"/>
    <w:rsid w:val="00A940D1"/>
    <w:rsid w:val="00A9720B"/>
    <w:rsid w:val="00AA526C"/>
    <w:rsid w:val="00AA694C"/>
    <w:rsid w:val="00AA73DF"/>
    <w:rsid w:val="00AB7264"/>
    <w:rsid w:val="00AB744B"/>
    <w:rsid w:val="00AC7D58"/>
    <w:rsid w:val="00AE32D0"/>
    <w:rsid w:val="00AF0B35"/>
    <w:rsid w:val="00AF47BA"/>
    <w:rsid w:val="00AF6706"/>
    <w:rsid w:val="00AF6B96"/>
    <w:rsid w:val="00B01D13"/>
    <w:rsid w:val="00B03333"/>
    <w:rsid w:val="00B04EAB"/>
    <w:rsid w:val="00B07D18"/>
    <w:rsid w:val="00B247DF"/>
    <w:rsid w:val="00B24864"/>
    <w:rsid w:val="00B32DE6"/>
    <w:rsid w:val="00B33009"/>
    <w:rsid w:val="00B33919"/>
    <w:rsid w:val="00B35C9A"/>
    <w:rsid w:val="00B36815"/>
    <w:rsid w:val="00B47366"/>
    <w:rsid w:val="00B907AB"/>
    <w:rsid w:val="00BB6D65"/>
    <w:rsid w:val="00BC0943"/>
    <w:rsid w:val="00BC19E9"/>
    <w:rsid w:val="00BD6959"/>
    <w:rsid w:val="00BE12CC"/>
    <w:rsid w:val="00BE1EA7"/>
    <w:rsid w:val="00BE39F8"/>
    <w:rsid w:val="00BE53AB"/>
    <w:rsid w:val="00BE56EE"/>
    <w:rsid w:val="00BF5237"/>
    <w:rsid w:val="00C035B1"/>
    <w:rsid w:val="00C1433C"/>
    <w:rsid w:val="00C2063E"/>
    <w:rsid w:val="00C220E0"/>
    <w:rsid w:val="00C2658A"/>
    <w:rsid w:val="00C313AE"/>
    <w:rsid w:val="00C3460B"/>
    <w:rsid w:val="00C41A7D"/>
    <w:rsid w:val="00C43D75"/>
    <w:rsid w:val="00C470B6"/>
    <w:rsid w:val="00C53787"/>
    <w:rsid w:val="00C53E85"/>
    <w:rsid w:val="00C552AD"/>
    <w:rsid w:val="00C5532F"/>
    <w:rsid w:val="00C6563F"/>
    <w:rsid w:val="00C65FCE"/>
    <w:rsid w:val="00C72C62"/>
    <w:rsid w:val="00C73386"/>
    <w:rsid w:val="00C74DCA"/>
    <w:rsid w:val="00C90B24"/>
    <w:rsid w:val="00C93364"/>
    <w:rsid w:val="00CA1B75"/>
    <w:rsid w:val="00CA2FB5"/>
    <w:rsid w:val="00CB4754"/>
    <w:rsid w:val="00CB509A"/>
    <w:rsid w:val="00CC1B28"/>
    <w:rsid w:val="00CC28D4"/>
    <w:rsid w:val="00CD0915"/>
    <w:rsid w:val="00CE4B75"/>
    <w:rsid w:val="00CE4E02"/>
    <w:rsid w:val="00CE57E0"/>
    <w:rsid w:val="00CE7DE2"/>
    <w:rsid w:val="00CF67A7"/>
    <w:rsid w:val="00D04478"/>
    <w:rsid w:val="00D14E30"/>
    <w:rsid w:val="00D152D7"/>
    <w:rsid w:val="00D40E25"/>
    <w:rsid w:val="00D43851"/>
    <w:rsid w:val="00D519DC"/>
    <w:rsid w:val="00D55F11"/>
    <w:rsid w:val="00D652DD"/>
    <w:rsid w:val="00D7274B"/>
    <w:rsid w:val="00D846EC"/>
    <w:rsid w:val="00D906BF"/>
    <w:rsid w:val="00D9137A"/>
    <w:rsid w:val="00D960E2"/>
    <w:rsid w:val="00DC0C07"/>
    <w:rsid w:val="00DC22D1"/>
    <w:rsid w:val="00DC2E3E"/>
    <w:rsid w:val="00DC3505"/>
    <w:rsid w:val="00DC7CC3"/>
    <w:rsid w:val="00DD419F"/>
    <w:rsid w:val="00DE1750"/>
    <w:rsid w:val="00DF78CA"/>
    <w:rsid w:val="00E02D83"/>
    <w:rsid w:val="00E076F9"/>
    <w:rsid w:val="00E10808"/>
    <w:rsid w:val="00E14F4C"/>
    <w:rsid w:val="00E24177"/>
    <w:rsid w:val="00E25E7E"/>
    <w:rsid w:val="00E26610"/>
    <w:rsid w:val="00E3276D"/>
    <w:rsid w:val="00E51B33"/>
    <w:rsid w:val="00E574F1"/>
    <w:rsid w:val="00E57E72"/>
    <w:rsid w:val="00E604B1"/>
    <w:rsid w:val="00E66E6A"/>
    <w:rsid w:val="00E751B4"/>
    <w:rsid w:val="00E76EBA"/>
    <w:rsid w:val="00E902FA"/>
    <w:rsid w:val="00E973C0"/>
    <w:rsid w:val="00EA3616"/>
    <w:rsid w:val="00EA74F3"/>
    <w:rsid w:val="00EA759C"/>
    <w:rsid w:val="00EB1CFE"/>
    <w:rsid w:val="00EB3D94"/>
    <w:rsid w:val="00EB518B"/>
    <w:rsid w:val="00EB7E40"/>
    <w:rsid w:val="00EC3DC3"/>
    <w:rsid w:val="00EC4310"/>
    <w:rsid w:val="00ED3AF0"/>
    <w:rsid w:val="00ED553F"/>
    <w:rsid w:val="00ED639A"/>
    <w:rsid w:val="00EE2236"/>
    <w:rsid w:val="00EF4998"/>
    <w:rsid w:val="00EF5DCA"/>
    <w:rsid w:val="00F02A8A"/>
    <w:rsid w:val="00F04881"/>
    <w:rsid w:val="00F21E75"/>
    <w:rsid w:val="00F222E6"/>
    <w:rsid w:val="00F2582F"/>
    <w:rsid w:val="00F2641C"/>
    <w:rsid w:val="00F27C2D"/>
    <w:rsid w:val="00F37F86"/>
    <w:rsid w:val="00F47DFE"/>
    <w:rsid w:val="00F63478"/>
    <w:rsid w:val="00F635AD"/>
    <w:rsid w:val="00F70930"/>
    <w:rsid w:val="00F73CD4"/>
    <w:rsid w:val="00F746CA"/>
    <w:rsid w:val="00F771E7"/>
    <w:rsid w:val="00F77F44"/>
    <w:rsid w:val="00F83836"/>
    <w:rsid w:val="00FB09C9"/>
    <w:rsid w:val="00FB2B91"/>
    <w:rsid w:val="00FB72E1"/>
    <w:rsid w:val="00FC2D67"/>
    <w:rsid w:val="00FC412D"/>
    <w:rsid w:val="00FC4171"/>
    <w:rsid w:val="00FD1D9A"/>
    <w:rsid w:val="00FD3243"/>
    <w:rsid w:val="00FD6420"/>
    <w:rsid w:val="00FD6F5C"/>
    <w:rsid w:val="00FE18A0"/>
    <w:rsid w:val="00FE2D98"/>
    <w:rsid w:val="00FE4710"/>
    <w:rsid w:val="00FF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79D31"/>
  <w15:chartTrackingRefBased/>
  <w15:docId w15:val="{0E750DAD-3B94-E44D-BE00-24697282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4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83630">
          <w:marLeft w:val="225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14043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2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956196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3646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12-02T07:21:00Z</dcterms:created>
  <dcterms:modified xsi:type="dcterms:W3CDTF">2022-12-02T09:47:00Z</dcterms:modified>
</cp:coreProperties>
</file>